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43D4D" w14:textId="0B08C04C" w:rsidR="00150182" w:rsidRPr="005D5FFE" w:rsidRDefault="00B91E43" w:rsidP="006810BA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5D5FFE">
        <w:rPr>
          <w:rFonts w:ascii="Times New Roman" w:hAnsi="Times New Roman" w:cs="Times New Roman"/>
          <w:b/>
          <w:bCs/>
          <w:sz w:val="32"/>
          <w:szCs w:val="32"/>
        </w:rPr>
        <w:t>Supplement</w:t>
      </w:r>
      <w:r w:rsidR="001B1C27" w:rsidRPr="005D5FFE">
        <w:rPr>
          <w:rFonts w:ascii="Times New Roman" w:hAnsi="Times New Roman" w:cs="Times New Roman" w:hint="eastAsia"/>
          <w:b/>
          <w:bCs/>
          <w:sz w:val="32"/>
          <w:szCs w:val="32"/>
        </w:rPr>
        <w:t>ary</w:t>
      </w:r>
    </w:p>
    <w:p w14:paraId="3B1C7FEC" w14:textId="77777777" w:rsidR="006810BA" w:rsidRPr="005D5FFE" w:rsidRDefault="006810BA" w:rsidP="006810BA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90B3123" w14:textId="2BDF7D6D" w:rsidR="00150182" w:rsidRPr="005D5FFE" w:rsidRDefault="00B91E43" w:rsidP="0079239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5D5FFE">
        <w:rPr>
          <w:rFonts w:ascii="Times New Roman" w:hAnsi="Times New Roman" w:cs="Times New Roman"/>
          <w:b/>
          <w:bCs/>
          <w:sz w:val="24"/>
          <w:szCs w:val="28"/>
        </w:rPr>
        <w:t>If recipients were grouped by the median of</w:t>
      </w:r>
      <w:r w:rsidR="00D556D4"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 donor-recipient</w:t>
      </w:r>
      <w:r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 body weight ratio</w:t>
      </w:r>
      <w:r w:rsidR="00D556D4"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 (0.14)</w:t>
      </w:r>
      <w:r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7F5D4652" w14:textId="71EEE61B" w:rsidR="00150182" w:rsidRPr="005D5FFE" w:rsidRDefault="00513B45">
      <w:pPr>
        <w:rPr>
          <w:rFonts w:ascii="Times New Roman" w:hAnsi="Times New Roman" w:cs="Times New Roman"/>
        </w:rPr>
      </w:pPr>
      <w:r w:rsidRPr="005D5FFE">
        <w:rPr>
          <w:rFonts w:ascii="Times New Roman" w:hAnsi="Times New Roman" w:cs="Times New Roman"/>
          <w:noProof/>
        </w:rPr>
        <w:drawing>
          <wp:inline distT="0" distB="0" distL="0" distR="0" wp14:anchorId="74FE8567" wp14:editId="3E12A223">
            <wp:extent cx="5274310" cy="1661160"/>
            <wp:effectExtent l="0" t="0" r="2540" b="0"/>
            <wp:docPr id="713655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655732" name="图片 7136557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CF1B8" w14:textId="58252DEF" w:rsidR="00150182" w:rsidRPr="005D5FFE" w:rsidRDefault="00150182">
      <w:pPr>
        <w:rPr>
          <w:rFonts w:ascii="Times New Roman" w:hAnsi="Times New Roman" w:cs="Times New Roman"/>
        </w:rPr>
      </w:pPr>
    </w:p>
    <w:p w14:paraId="2FEE8511" w14:textId="15B0FD6E" w:rsidR="00150182" w:rsidRPr="005D5FFE" w:rsidRDefault="001501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t>Figure S1|</w:t>
      </w:r>
      <w:r w:rsidR="006B6171" w:rsidRPr="005D5F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91E43" w:rsidRPr="005D5FFE">
        <w:rPr>
          <w:rFonts w:ascii="Times New Roman" w:hAnsi="Times New Roman" w:cs="Times New Roman"/>
          <w:sz w:val="24"/>
          <w:szCs w:val="24"/>
        </w:rPr>
        <w:t>KM curves of patients and graft survival rates of BWHM group</w:t>
      </w:r>
      <w:r w:rsidR="004C5159" w:rsidRPr="005D5FFE">
        <w:rPr>
          <w:rFonts w:ascii="Times New Roman" w:hAnsi="Times New Roman" w:cs="Times New Roman"/>
          <w:sz w:val="24"/>
          <w:szCs w:val="24"/>
        </w:rPr>
        <w:t xml:space="preserve"> (n = 20)</w:t>
      </w:r>
      <w:r w:rsidR="00B91E43" w:rsidRPr="005D5FFE">
        <w:rPr>
          <w:rFonts w:ascii="Times New Roman" w:hAnsi="Times New Roman" w:cs="Times New Roman"/>
          <w:sz w:val="24"/>
          <w:szCs w:val="24"/>
        </w:rPr>
        <w:t xml:space="preserve"> and BWLM group</w:t>
      </w:r>
      <w:r w:rsidR="004C5159" w:rsidRPr="005D5FFE">
        <w:rPr>
          <w:rFonts w:ascii="Times New Roman" w:hAnsi="Times New Roman" w:cs="Times New Roman"/>
          <w:sz w:val="24"/>
          <w:szCs w:val="24"/>
        </w:rPr>
        <w:t xml:space="preserve"> (n = 20).</w:t>
      </w:r>
      <w:r w:rsidR="00D556D4" w:rsidRPr="005D5FFE">
        <w:rPr>
          <w:rFonts w:ascii="Times New Roman" w:hAnsi="Times New Roman" w:cs="Times New Roman"/>
          <w:sz w:val="24"/>
          <w:szCs w:val="24"/>
        </w:rPr>
        <w:t xml:space="preserve"> (</w:t>
      </w:r>
      <w:r w:rsidR="00D556D4" w:rsidRPr="005D5FFE">
        <w:rPr>
          <w:rFonts w:ascii="Times New Roman" w:hAnsi="Times New Roman" w:cs="Times New Roman"/>
        </w:rPr>
        <w:t>If recipients were grouped by the median of donor-recipient body weight ratio</w:t>
      </w:r>
      <w:r w:rsidR="00D556D4" w:rsidRPr="005D5FFE">
        <w:rPr>
          <w:rFonts w:ascii="Times New Roman" w:hAnsi="Times New Roman" w:cs="Times New Roman"/>
          <w:sz w:val="24"/>
          <w:szCs w:val="24"/>
        </w:rPr>
        <w:t>)</w:t>
      </w:r>
      <w:r w:rsidR="00B91E43" w:rsidRPr="005D5FFE">
        <w:rPr>
          <w:rFonts w:ascii="Times New Roman" w:hAnsi="Times New Roman" w:cs="Times New Roman"/>
          <w:sz w:val="24"/>
          <w:szCs w:val="24"/>
        </w:rPr>
        <w:t>.</w:t>
      </w:r>
      <w:r w:rsidR="00513B45" w:rsidRPr="005D5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3B45" w:rsidRPr="005D5FFE">
        <w:rPr>
          <w:rFonts w:ascii="Times New Roman" w:hAnsi="Times New Roman" w:cs="Times New Roman"/>
          <w:sz w:val="24"/>
          <w:szCs w:val="24"/>
        </w:rPr>
        <w:t>KM, Kaplan-Meier; BWHM, body weight high mismatch; BWLM, body weight low mismatch.</w:t>
      </w:r>
    </w:p>
    <w:p w14:paraId="5B953718" w14:textId="775E1655" w:rsidR="005D7DE2" w:rsidRPr="005D5FFE" w:rsidRDefault="0015018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4EBDA5" w14:textId="7A446CC5" w:rsidR="006B6171" w:rsidRPr="005D5FFE" w:rsidRDefault="005E6910" w:rsidP="006B6171">
      <w:pPr>
        <w:rPr>
          <w:rFonts w:ascii="Times New Roman" w:hAnsi="Times New Roman" w:cs="Times New Roman"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D789D" w:rsidRPr="005D5F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5FFE">
        <w:rPr>
          <w:rFonts w:ascii="Times New Roman" w:hAnsi="Times New Roman" w:cs="Times New Roman"/>
          <w:b/>
          <w:bCs/>
          <w:sz w:val="24"/>
          <w:szCs w:val="24"/>
        </w:rPr>
        <w:t>S1|</w:t>
      </w:r>
      <w:r w:rsidR="001D789D" w:rsidRPr="005D5FFE">
        <w:rPr>
          <w:rFonts w:ascii="Times New Roman" w:hAnsi="Times New Roman" w:cs="Times New Roman"/>
        </w:rPr>
        <w:t xml:space="preserve"> </w:t>
      </w:r>
      <w:bookmarkStart w:id="0" w:name="_Hlk167580459"/>
      <w:r w:rsidR="001D789D" w:rsidRPr="005D5FFE">
        <w:rPr>
          <w:rFonts w:ascii="Times New Roman" w:hAnsi="Times New Roman" w:cs="Times New Roman"/>
          <w:sz w:val="24"/>
          <w:szCs w:val="24"/>
        </w:rPr>
        <w:t>Complications grouped by donor-recipient body weight ratio.</w:t>
      </w:r>
      <w:r w:rsidR="006B6171" w:rsidRPr="005D5FFE">
        <w:rPr>
          <w:rFonts w:ascii="Times New Roman" w:hAnsi="Times New Roman" w:cs="Times New Roman"/>
          <w:sz w:val="24"/>
          <w:szCs w:val="24"/>
        </w:rPr>
        <w:t xml:space="preserve"> (</w:t>
      </w:r>
      <w:r w:rsidR="006B6171" w:rsidRPr="005D5FFE">
        <w:rPr>
          <w:rFonts w:ascii="Times New Roman" w:hAnsi="Times New Roman" w:cs="Times New Roman"/>
        </w:rPr>
        <w:t>If recipients were grouped by the median of donor-recipient body weight ratio</w:t>
      </w:r>
      <w:r w:rsidR="006B6171" w:rsidRPr="005D5FFE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134"/>
      </w:tblGrid>
      <w:tr w:rsidR="005E6910" w:rsidRPr="005D5FFE" w14:paraId="72A9B421" w14:textId="77777777" w:rsidTr="00527CEB">
        <w:trPr>
          <w:trHeight w:val="50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5F86A6D6" w14:textId="7D5704D5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D3DC5" w14:textId="77777777" w:rsidR="008917B3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4BBB5155" w14:textId="79E738A8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F88D2" w14:textId="77777777" w:rsidR="008917B3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HM</w:t>
            </w:r>
          </w:p>
          <w:p w14:paraId="6C2C11CD" w14:textId="3675860F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51236E" w14:textId="77777777" w:rsidR="008917B3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LM</w:t>
            </w:r>
          </w:p>
          <w:p w14:paraId="71B3E333" w14:textId="55A4BF32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013F1" w14:textId="44890C8E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E6910" w:rsidRPr="005D5FFE" w14:paraId="03E5B34E" w14:textId="77777777" w:rsidTr="00527CEB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3703CF0" w14:textId="109D218B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F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B335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C103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51E1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EAA6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</w:tr>
      <w:tr w:rsidR="005E6910" w:rsidRPr="005D5FFE" w14:paraId="7F6AC20A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771E5283" w14:textId="1ECC81D0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0638C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2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7EAB8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C46E29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2E226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1DB21D15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3DA2EBC0" w14:textId="67454D86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F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3AF0CE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4D053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28D08D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5873D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6910" w:rsidRPr="005D5FFE" w14:paraId="0F12AD41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4EBAF1CD" w14:textId="101544DA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B163E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14163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625FE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C4F7F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21D3E6B5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5A8D6297" w14:textId="32E86215" w:rsidR="005E6910" w:rsidRPr="005D5FFE" w:rsidRDefault="004A3C2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monary infections</w:t>
            </w:r>
            <w:r w:rsidR="005E691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C1BBC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90F62E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1185A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02623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5</w:t>
            </w:r>
          </w:p>
        </w:tc>
      </w:tr>
      <w:tr w:rsidR="005E6910" w:rsidRPr="005D5FFE" w14:paraId="6C589336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2635A30D" w14:textId="66E15F80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BCE1D7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0F72E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878624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1D22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7BCBDC14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1D14656C" w14:textId="5200F8E4" w:rsidR="005E6910" w:rsidRPr="005D5FFE" w:rsidRDefault="004A3C2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ary infections</w:t>
            </w:r>
            <w:r w:rsidR="005E691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39BCE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FCF0D2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F90F6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92421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6910" w:rsidRPr="005D5FFE" w14:paraId="21BC8CF0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20AC2FA5" w14:textId="1CDE8F46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C86DD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2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E8F6B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0F27B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34721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073AEE90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5977A5C2" w14:textId="2487E081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KV</w:t>
            </w:r>
            <w:r w:rsidR="004A3C2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ections</w:t>
            </w: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EE3C2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472F9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BB112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4C79F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6910" w:rsidRPr="005D5FFE" w14:paraId="2D544956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34773FA5" w14:textId="4697EF2B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1676B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962D7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D1AC51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C93F0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56BB1A6C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158E387E" w14:textId="1B3CFBE2" w:rsidR="005E6910" w:rsidRPr="005D5FFE" w:rsidRDefault="004A3C2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infections</w:t>
            </w:r>
            <w:r w:rsidR="005E691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A01DC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C5FE5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BD40F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3059C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</w:t>
            </w:r>
          </w:p>
        </w:tc>
      </w:tr>
      <w:tr w:rsidR="005E6910" w:rsidRPr="005D5FFE" w14:paraId="709B8962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4584F7D9" w14:textId="645F7B75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  <w:r w:rsidR="00527CEB" w:rsidRPr="005D5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52B95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2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05AE3F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FA8CC9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7FC6C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3B12161E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19F25FC0" w14:textId="32E0E48D" w:rsidR="005E6910" w:rsidRPr="005D5FFE" w:rsidRDefault="00527CEB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raft-related surgical complications</w:t>
            </w:r>
            <w:r w:rsidR="004A3C2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01901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BDD14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D3E6D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0DD99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</w:tr>
      <w:tr w:rsidR="005E6910" w:rsidRPr="005D5FFE" w14:paraId="5ECD903C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0B3BD086" w14:textId="4BE16337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BB67AB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4CD70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3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C9EBA7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20E5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4EEF808C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0F2330DB" w14:textId="0109B3A2" w:rsidR="005E6910" w:rsidRPr="005D5FFE" w:rsidRDefault="00527CEB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rinary tract surgical complications</w:t>
            </w:r>
            <w:r w:rsidR="004A3C20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5F9F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3E367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7E2B8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1BA28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5</w:t>
            </w:r>
          </w:p>
        </w:tc>
      </w:tr>
      <w:tr w:rsidR="005E6910" w:rsidRPr="005D5FFE" w14:paraId="0D234F79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660CE92D" w14:textId="36B508DB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A5A1D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FBA30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6B15B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EDBCD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0036EB1D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1EAC7C26" w14:textId="549F278C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MR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237134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BAC8F6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C3C84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A61CF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6910" w:rsidRPr="005D5FFE" w14:paraId="6114D3E6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00C2004B" w14:textId="520D6F84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1DAC5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280C6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92FCAA" w14:textId="77777777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3E7E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1D8A06A0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7711FADD" w14:textId="75B8A96F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MR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D1E819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C1CBA5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E3423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2E93A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6910" w:rsidRPr="005D5FFE" w14:paraId="07F2777C" w14:textId="77777777" w:rsidTr="00527CEB">
        <w:trPr>
          <w:trHeight w:val="280"/>
        </w:trPr>
        <w:tc>
          <w:tcPr>
            <w:tcW w:w="2977" w:type="dxa"/>
            <w:noWrap/>
          </w:tcPr>
          <w:p w14:paraId="5B5E78D7" w14:textId="725EDEA0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EAA65" w14:textId="41901CC6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EBB9D0" w14:textId="094145DE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44213A" w14:textId="282205FB" w:rsidR="005E6910" w:rsidRPr="005D5FFE" w:rsidRDefault="005E6910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BB7E8B" w14:textId="77777777" w:rsidR="005E6910" w:rsidRPr="005D5FFE" w:rsidRDefault="005E6910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E6910" w:rsidRPr="005D5FFE" w14:paraId="488E9E9F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251E2218" w14:textId="6DFADD31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 Rejection, n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0EBABA" w14:textId="77777777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1E3A67" w14:textId="77777777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34A2C" w14:textId="77777777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16222" w14:textId="77777777" w:rsidR="005E6910" w:rsidRPr="005D5FFE" w:rsidRDefault="005E6910" w:rsidP="005E6910">
            <w:pPr>
              <w:widowControl/>
              <w:ind w:firstLineChars="100" w:firstLine="24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</w:tr>
      <w:tr w:rsidR="005E6910" w:rsidRPr="005D5FFE" w14:paraId="7747D563" w14:textId="77777777" w:rsidTr="00527CEB">
        <w:trPr>
          <w:trHeight w:val="280"/>
        </w:trPr>
        <w:tc>
          <w:tcPr>
            <w:tcW w:w="2977" w:type="dxa"/>
            <w:noWrap/>
            <w:hideMark/>
          </w:tcPr>
          <w:p w14:paraId="5889B7A9" w14:textId="1BAA1D9A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57C66E" w14:textId="77777777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44359" w14:textId="77777777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78A1ED" w14:textId="77777777" w:rsidR="005E6910" w:rsidRPr="005D5FFE" w:rsidRDefault="005E6910" w:rsidP="005E6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8A67E" w14:textId="77777777" w:rsidR="005E6910" w:rsidRPr="005D5FFE" w:rsidRDefault="005E6910" w:rsidP="005E691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D6065CC" w14:textId="77777777" w:rsidR="00055309" w:rsidRPr="005D5FFE" w:rsidRDefault="00055309" w:rsidP="00055309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D5FFE">
        <w:rPr>
          <w:rFonts w:ascii="Times New Roman" w:hAnsi="Times New Roman" w:cs="Times New Roman"/>
          <w:i/>
          <w:iCs/>
          <w:sz w:val="16"/>
          <w:szCs w:val="16"/>
        </w:rPr>
        <w:t>BWHM, body weight high mismatch group; BWLM, body weight low mismatch group; DGF, delayed graft function; PNF, primary nonfunction; BKV, BK virus; TCMR, T cell-mediated rejection; ABMR, antibody mediated rejection.</w:t>
      </w:r>
    </w:p>
    <w:p w14:paraId="33A7F227" w14:textId="53FF5E64" w:rsidR="00055309" w:rsidRPr="005D5FFE" w:rsidRDefault="000553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D58130" w14:textId="77777777" w:rsidR="006B6171" w:rsidRPr="005D5FFE" w:rsidRDefault="00055309" w:rsidP="006B6171">
      <w:pPr>
        <w:rPr>
          <w:rFonts w:ascii="Times New Roman" w:hAnsi="Times New Roman" w:cs="Times New Roman"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917B3" w:rsidRPr="005D5F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5FFE">
        <w:rPr>
          <w:rFonts w:ascii="Times New Roman" w:hAnsi="Times New Roman" w:cs="Times New Roman"/>
          <w:b/>
          <w:bCs/>
          <w:sz w:val="24"/>
          <w:szCs w:val="24"/>
        </w:rPr>
        <w:t>S2|</w:t>
      </w:r>
      <w:r w:rsidR="008917B3" w:rsidRPr="005D5FFE">
        <w:rPr>
          <w:rFonts w:ascii="Times New Roman" w:hAnsi="Times New Roman" w:cs="Times New Roman"/>
        </w:rPr>
        <w:t xml:space="preserve"> </w:t>
      </w:r>
      <w:r w:rsidR="008917B3" w:rsidRPr="005D5FFE">
        <w:rPr>
          <w:rFonts w:ascii="Times New Roman" w:hAnsi="Times New Roman" w:cs="Times New Roman"/>
          <w:sz w:val="24"/>
          <w:szCs w:val="24"/>
        </w:rPr>
        <w:t>The serum creatinine and proteinuria status of the BWHM and BWLM groups.</w:t>
      </w:r>
      <w:r w:rsidR="006B6171" w:rsidRPr="005D5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6171" w:rsidRPr="005D5FFE">
        <w:rPr>
          <w:rFonts w:ascii="Times New Roman" w:hAnsi="Times New Roman" w:cs="Times New Roman"/>
          <w:sz w:val="24"/>
          <w:szCs w:val="24"/>
        </w:rPr>
        <w:t>(</w:t>
      </w:r>
      <w:r w:rsidR="006B6171" w:rsidRPr="005D5FFE">
        <w:rPr>
          <w:rFonts w:ascii="Times New Roman" w:hAnsi="Times New Roman" w:cs="Times New Roman"/>
        </w:rPr>
        <w:t>If recipients were grouped by the median of donor-recipient body weight ratio</w:t>
      </w:r>
      <w:r w:rsidR="006B6171" w:rsidRPr="005D5FFE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4989" w:type="pct"/>
        <w:tblInd w:w="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1"/>
        <w:gridCol w:w="1431"/>
        <w:gridCol w:w="1427"/>
        <w:gridCol w:w="1427"/>
        <w:gridCol w:w="932"/>
      </w:tblGrid>
      <w:tr w:rsidR="00055309" w:rsidRPr="005D5FFE" w14:paraId="79DD7441" w14:textId="77777777" w:rsidTr="006B6171">
        <w:trPr>
          <w:trHeight w:val="270"/>
        </w:trPr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85827" w14:textId="65DBE07F" w:rsidR="00055309" w:rsidRPr="005D5FFE" w:rsidRDefault="00055309" w:rsidP="000553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90B2AB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  <w:p w14:paraId="551AC32F" w14:textId="467EF0E0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40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169FA3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WHM</w:t>
            </w:r>
          </w:p>
          <w:p w14:paraId="7EBEB4F1" w14:textId="0EEBA722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10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A55EC2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WLM</w:t>
            </w:r>
          </w:p>
          <w:p w14:paraId="75307DB4" w14:textId="01776A18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30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5361D8" w14:textId="72D1B6B2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79239D" w:rsidRPr="005D5FFE" w14:paraId="6141B506" w14:textId="77777777" w:rsidTr="003E1FCE">
        <w:trPr>
          <w:trHeight w:val="270"/>
        </w:trPr>
        <w:tc>
          <w:tcPr>
            <w:tcW w:w="1853" w:type="pct"/>
            <w:tcBorders>
              <w:top w:val="single" w:sz="4" w:space="0" w:color="auto"/>
            </w:tcBorders>
            <w:noWrap/>
            <w:vAlign w:val="center"/>
          </w:tcPr>
          <w:p w14:paraId="435A9700" w14:textId="7D17F8EA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1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55FC3D4" w14:textId="34C373B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3 ± 23.3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E853E9" w14:textId="493B8880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 ± 26.4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E7FED0" w14:textId="0BF07FD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9 ± 19.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27645A" w14:textId="2465908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</w:tr>
      <w:tr w:rsidR="0079239D" w:rsidRPr="005D5FFE" w14:paraId="45B62191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34C35564" w14:textId="10A466D0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3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4AFB3DF" w14:textId="784B4533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 ± 21.8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39443FC" w14:textId="7FCE9256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1 ± 25.2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0A00E973" w14:textId="164E67D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8 ± 18.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0089E84" w14:textId="750A3ED6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</w:tr>
      <w:tr w:rsidR="0079239D" w:rsidRPr="005D5FFE" w14:paraId="06DAAA4D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77329BED" w14:textId="078E8967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6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B94D4A5" w14:textId="5E5D795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1 ± 24.6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7AEC064" w14:textId="13F1937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± 29.1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6179F50" w14:textId="244B048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3 ± 19.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3477184" w14:textId="29A38B7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4</w:t>
            </w:r>
          </w:p>
        </w:tc>
      </w:tr>
      <w:tr w:rsidR="0079239D" w:rsidRPr="005D5FFE" w14:paraId="3FCD00F4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0DC3FB2E" w14:textId="03DDDE38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1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287D7D2" w14:textId="3D497BF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9 ± 25.2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06F7167" w14:textId="79E4379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5 ± 27.5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E5E3549" w14:textId="7A40A229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9 ± 23.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F2F2C8E" w14:textId="5BE1C82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1</w:t>
            </w:r>
          </w:p>
        </w:tc>
      </w:tr>
      <w:tr w:rsidR="0079239D" w:rsidRPr="005D5FFE" w14:paraId="01973D34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36AA616A" w14:textId="0B4AAA9B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3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167F201" w14:textId="2AC31553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8 ± 32.4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BBBE9AD" w14:textId="74DFD23E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 ± 33.9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03007F79" w14:textId="6DD31A0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2 ± 28.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526EE78" w14:textId="1521E3B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79239D" w:rsidRPr="005D5FFE" w14:paraId="502F8116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2213A293" w14:textId="1EEC4AAD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5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6509B19" w14:textId="4482AEEC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9 ± 37.1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D5AEE2E" w14:textId="39B95F6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 ± 39.8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4701FA5" w14:textId="2AAFF29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1 ± 35.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7ADAFA" w14:textId="2DB76EBC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</w:t>
            </w:r>
          </w:p>
        </w:tc>
      </w:tr>
      <w:tr w:rsidR="0079239D" w:rsidRPr="005D5FFE" w14:paraId="0FB95782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497801C8" w14:textId="2892C794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1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63" w:type="pct"/>
            <w:noWrap/>
          </w:tcPr>
          <w:p w14:paraId="1BE938DD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5D373CA4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2B1E4EEC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noWrap/>
          </w:tcPr>
          <w:p w14:paraId="44C68A6D" w14:textId="47062E5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</w:t>
            </w:r>
          </w:p>
        </w:tc>
      </w:tr>
      <w:tr w:rsidR="0079239D" w:rsidRPr="005D5FFE" w14:paraId="22446797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3C3B225E" w14:textId="58B53123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Positive </w:t>
            </w:r>
          </w:p>
        </w:tc>
        <w:tc>
          <w:tcPr>
            <w:tcW w:w="863" w:type="pct"/>
            <w:noWrap/>
          </w:tcPr>
          <w:p w14:paraId="43A2317C" w14:textId="534D8C2C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49)</w:t>
            </w:r>
          </w:p>
        </w:tc>
        <w:tc>
          <w:tcPr>
            <w:tcW w:w="861" w:type="pct"/>
            <w:noWrap/>
          </w:tcPr>
          <w:p w14:paraId="40514ADF" w14:textId="7315C8B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65)</w:t>
            </w:r>
          </w:p>
        </w:tc>
        <w:tc>
          <w:tcPr>
            <w:tcW w:w="861" w:type="pct"/>
            <w:noWrap/>
          </w:tcPr>
          <w:p w14:paraId="09B22B46" w14:textId="38268BE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5)</w:t>
            </w:r>
          </w:p>
        </w:tc>
        <w:tc>
          <w:tcPr>
            <w:tcW w:w="562" w:type="pct"/>
            <w:noWrap/>
          </w:tcPr>
          <w:p w14:paraId="1332E33D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4B56837D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3546C9D2" w14:textId="1DDA260D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3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63" w:type="pct"/>
            <w:noWrap/>
          </w:tcPr>
          <w:p w14:paraId="77B95F71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1D8F704F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22D43CBA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noWrap/>
          </w:tcPr>
          <w:p w14:paraId="432A5D9F" w14:textId="39A03BA9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</w:tr>
      <w:tr w:rsidR="0079239D" w:rsidRPr="005D5FFE" w14:paraId="25EC3F94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1C2F5CA2" w14:textId="73DC6025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63" w:type="pct"/>
            <w:noWrap/>
          </w:tcPr>
          <w:p w14:paraId="60016427" w14:textId="3124394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3)</w:t>
            </w:r>
          </w:p>
        </w:tc>
        <w:tc>
          <w:tcPr>
            <w:tcW w:w="861" w:type="pct"/>
            <w:noWrap/>
          </w:tcPr>
          <w:p w14:paraId="306C19F0" w14:textId="60A93AB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41)</w:t>
            </w:r>
          </w:p>
        </w:tc>
        <w:tc>
          <w:tcPr>
            <w:tcW w:w="861" w:type="pct"/>
            <w:noWrap/>
          </w:tcPr>
          <w:p w14:paraId="3E2BEA00" w14:textId="75EFE668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6)</w:t>
            </w:r>
          </w:p>
        </w:tc>
        <w:tc>
          <w:tcPr>
            <w:tcW w:w="562" w:type="pct"/>
            <w:noWrap/>
          </w:tcPr>
          <w:p w14:paraId="35BCC55D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6E66EA2F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734FCC7B" w14:textId="7C03EF57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6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63" w:type="pct"/>
            <w:noWrap/>
          </w:tcPr>
          <w:p w14:paraId="576481F8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45DAE787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79F0F71D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noWrap/>
          </w:tcPr>
          <w:p w14:paraId="2C4501E8" w14:textId="7F38F63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9239D" w:rsidRPr="005D5FFE" w14:paraId="7785181A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55B85A7A" w14:textId="68B76090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63" w:type="pct"/>
            <w:noWrap/>
          </w:tcPr>
          <w:p w14:paraId="1C73DFED" w14:textId="529221BD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5)</w:t>
            </w:r>
          </w:p>
        </w:tc>
        <w:tc>
          <w:tcPr>
            <w:tcW w:w="861" w:type="pct"/>
            <w:noWrap/>
          </w:tcPr>
          <w:p w14:paraId="24624644" w14:textId="6A17F7C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8)</w:t>
            </w:r>
          </w:p>
        </w:tc>
        <w:tc>
          <w:tcPr>
            <w:tcW w:w="861" w:type="pct"/>
            <w:noWrap/>
          </w:tcPr>
          <w:p w14:paraId="692E56E6" w14:textId="2FE5EDE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2)</w:t>
            </w:r>
          </w:p>
        </w:tc>
        <w:tc>
          <w:tcPr>
            <w:tcW w:w="562" w:type="pct"/>
            <w:noWrap/>
          </w:tcPr>
          <w:p w14:paraId="31C8983D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2F8B7BC5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47FA8346" w14:textId="4E8C0B47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1-year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63" w:type="pct"/>
            <w:noWrap/>
          </w:tcPr>
          <w:p w14:paraId="708AE892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1C092892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1" w:type="pct"/>
            <w:noWrap/>
          </w:tcPr>
          <w:p w14:paraId="26662283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pct"/>
            <w:noWrap/>
          </w:tcPr>
          <w:p w14:paraId="3746BB48" w14:textId="34B7BDF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5</w:t>
            </w:r>
          </w:p>
        </w:tc>
      </w:tr>
      <w:tr w:rsidR="0079239D" w:rsidRPr="005D5FFE" w14:paraId="38693D98" w14:textId="77777777" w:rsidTr="006B6171">
        <w:trPr>
          <w:trHeight w:val="270"/>
        </w:trPr>
        <w:tc>
          <w:tcPr>
            <w:tcW w:w="1853" w:type="pct"/>
            <w:noWrap/>
            <w:vAlign w:val="center"/>
          </w:tcPr>
          <w:p w14:paraId="328AF10E" w14:textId="33C80A9A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63" w:type="pct"/>
            <w:noWrap/>
          </w:tcPr>
          <w:p w14:paraId="174E69AD" w14:textId="38C5ADAC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8)</w:t>
            </w:r>
          </w:p>
        </w:tc>
        <w:tc>
          <w:tcPr>
            <w:tcW w:w="861" w:type="pct"/>
            <w:noWrap/>
          </w:tcPr>
          <w:p w14:paraId="3638BF2E" w14:textId="4881F156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3)</w:t>
            </w:r>
          </w:p>
        </w:tc>
        <w:tc>
          <w:tcPr>
            <w:tcW w:w="861" w:type="pct"/>
            <w:noWrap/>
          </w:tcPr>
          <w:p w14:paraId="3A0B1D6E" w14:textId="717938A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2)</w:t>
            </w:r>
          </w:p>
        </w:tc>
        <w:tc>
          <w:tcPr>
            <w:tcW w:w="562" w:type="pct"/>
            <w:noWrap/>
          </w:tcPr>
          <w:p w14:paraId="5774D702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EB0C3C9" w14:textId="77777777" w:rsidR="00055309" w:rsidRPr="005D5FFE" w:rsidRDefault="00055309" w:rsidP="00055309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D5FFE">
        <w:rPr>
          <w:rFonts w:ascii="Times New Roman" w:hAnsi="Times New Roman" w:cs="Times New Roman"/>
          <w:i/>
          <w:iCs/>
          <w:sz w:val="16"/>
          <w:szCs w:val="16"/>
        </w:rPr>
        <w:t>BWHM, body weight high mismatch group; BWLM, body weight low mismatch group; EGFR, Estimated glomerular filtration rate.</w:t>
      </w:r>
    </w:p>
    <w:p w14:paraId="1A11611C" w14:textId="77777777" w:rsidR="0079239D" w:rsidRPr="005D5FFE" w:rsidRDefault="0079239D" w:rsidP="0079239D">
      <w:pPr>
        <w:rPr>
          <w:rFonts w:ascii="Times New Roman" w:hAnsi="Times New Roman" w:cs="Times New Roman"/>
          <w:sz w:val="16"/>
          <w:szCs w:val="16"/>
        </w:rPr>
      </w:pPr>
      <w:r w:rsidRPr="005D5FFE">
        <w:rPr>
          <w:rFonts w:ascii="Times New Roman" w:eastAsia="宋体" w:hAnsi="Times New Roman" w:cs="Times New Roman"/>
          <w:kern w:val="0"/>
          <w:sz w:val="16"/>
          <w:szCs w:val="16"/>
          <w:vertAlign w:val="superscript"/>
          <w14:ligatures w14:val="none"/>
        </w:rPr>
        <w:t>*</w:t>
      </w:r>
      <w:r w:rsidRPr="005D5FFE">
        <w:rPr>
          <w:rFonts w:ascii="Times New Roman" w:eastAsia="宋体" w:hAnsi="Times New Roman" w:cs="Times New Roman"/>
          <w:kern w:val="0"/>
          <w:sz w:val="16"/>
          <w:szCs w:val="16"/>
          <w14:ligatures w14:val="none"/>
        </w:rPr>
        <w:t>: Patients with positive urinary protein tests at postoperative follow-up visits at 1 month, 3 months, 6 months, and 1 year. Proteinuria was defined as urine protein levels ranging from +/- to +++ as measured by our hospital's laboratory.</w:t>
      </w:r>
    </w:p>
    <w:p w14:paraId="06D50516" w14:textId="77777777" w:rsidR="005D7DE2" w:rsidRPr="005D5FFE" w:rsidRDefault="005D7D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EB019" w14:textId="4976A46B" w:rsidR="005D7DE2" w:rsidRPr="005D5FFE" w:rsidRDefault="005D7D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4186A2" w14:textId="1DA02519" w:rsidR="004C5159" w:rsidRPr="005D5FFE" w:rsidRDefault="004C5159" w:rsidP="0079239D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5D5FFE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If recipients were grouped by the </w:t>
      </w:r>
      <w:r w:rsidR="008917B3" w:rsidRPr="005D5FFE">
        <w:rPr>
          <w:rFonts w:ascii="Times New Roman" w:hAnsi="Times New Roman" w:cs="Times New Roman"/>
          <w:b/>
          <w:bCs/>
          <w:sz w:val="24"/>
          <w:szCs w:val="28"/>
        </w:rPr>
        <w:t>third quartile</w:t>
      </w:r>
      <w:r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 of donor-recipient body weight ratio (0.</w:t>
      </w:r>
      <w:r w:rsidR="008917B3" w:rsidRPr="005D5FFE">
        <w:rPr>
          <w:rFonts w:ascii="Times New Roman" w:hAnsi="Times New Roman" w:cs="Times New Roman"/>
          <w:b/>
          <w:bCs/>
          <w:sz w:val="24"/>
          <w:szCs w:val="28"/>
        </w:rPr>
        <w:t>22</w:t>
      </w:r>
      <w:r w:rsidRPr="005D5FFE">
        <w:rPr>
          <w:rFonts w:ascii="Times New Roman" w:hAnsi="Times New Roman" w:cs="Times New Roman"/>
          <w:b/>
          <w:bCs/>
          <w:sz w:val="24"/>
          <w:szCs w:val="28"/>
        </w:rPr>
        <w:t xml:space="preserve">). </w:t>
      </w:r>
    </w:p>
    <w:p w14:paraId="430E22B5" w14:textId="0B710E11" w:rsidR="00150182" w:rsidRPr="005D5FFE" w:rsidRDefault="00513B45">
      <w:pPr>
        <w:rPr>
          <w:rFonts w:ascii="Times New Roman" w:hAnsi="Times New Roman" w:cs="Times New Roman"/>
        </w:rPr>
      </w:pPr>
      <w:r w:rsidRPr="005D5FFE">
        <w:rPr>
          <w:rFonts w:ascii="Times New Roman" w:hAnsi="Times New Roman" w:cs="Times New Roman"/>
          <w:noProof/>
        </w:rPr>
        <w:drawing>
          <wp:inline distT="0" distB="0" distL="0" distR="0" wp14:anchorId="0B355654" wp14:editId="41F70F4C">
            <wp:extent cx="5274310" cy="1661160"/>
            <wp:effectExtent l="0" t="0" r="2540" b="0"/>
            <wp:docPr id="20222007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200798" name="图片 20222007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7A28" w14:textId="2CB7EF6F" w:rsidR="005D7DE2" w:rsidRPr="005D5FFE" w:rsidRDefault="005D7DE2">
      <w:pPr>
        <w:rPr>
          <w:rFonts w:ascii="Times New Roman" w:hAnsi="Times New Roman" w:cs="Times New Roman"/>
        </w:rPr>
      </w:pPr>
    </w:p>
    <w:p w14:paraId="6125128C" w14:textId="58508155" w:rsidR="005D7DE2" w:rsidRPr="005D5FFE" w:rsidRDefault="005D7DE2" w:rsidP="005D7DE2">
      <w:pPr>
        <w:rPr>
          <w:rFonts w:ascii="Times New Roman" w:hAnsi="Times New Roman" w:cs="Times New Roman"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t>Figure S2|</w:t>
      </w:r>
      <w:r w:rsidR="008917B3" w:rsidRPr="005D5FFE">
        <w:rPr>
          <w:rFonts w:ascii="Times New Roman" w:hAnsi="Times New Roman" w:cs="Times New Roman"/>
        </w:rPr>
        <w:t xml:space="preserve"> </w:t>
      </w:r>
      <w:r w:rsidR="008917B3" w:rsidRPr="005D5FFE">
        <w:rPr>
          <w:rFonts w:ascii="Times New Roman" w:hAnsi="Times New Roman" w:cs="Times New Roman"/>
          <w:sz w:val="24"/>
          <w:szCs w:val="24"/>
        </w:rPr>
        <w:t xml:space="preserve">KM curves of patients and graft survival rates of BWHM group (n = 30) and BWLM group (n = 10). (If recipients were grouped by the </w:t>
      </w:r>
      <w:r w:rsidR="008917B3" w:rsidRPr="005D5FFE">
        <w:rPr>
          <w:rFonts w:ascii="Times New Roman" w:hAnsi="Times New Roman" w:cs="Times New Roman"/>
        </w:rPr>
        <w:t>third quartile</w:t>
      </w:r>
      <w:r w:rsidR="008917B3" w:rsidRPr="005D5FFE">
        <w:rPr>
          <w:rFonts w:ascii="Times New Roman" w:hAnsi="Times New Roman" w:cs="Times New Roman"/>
          <w:sz w:val="24"/>
          <w:szCs w:val="24"/>
        </w:rPr>
        <w:t xml:space="preserve"> of donor-recipient body weight ratio).</w:t>
      </w:r>
      <w:r w:rsidR="00513B45" w:rsidRPr="005D5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3B45" w:rsidRPr="005D5FFE">
        <w:rPr>
          <w:rFonts w:ascii="Times New Roman" w:hAnsi="Times New Roman" w:cs="Times New Roman"/>
          <w:sz w:val="24"/>
          <w:szCs w:val="24"/>
        </w:rPr>
        <w:t>KM, Kaplan-Meier; BWHM, body weight high mismatch; BWLM, body weight low mismatch.</w:t>
      </w:r>
    </w:p>
    <w:p w14:paraId="0B4E22CE" w14:textId="77777777" w:rsidR="005D7DE2" w:rsidRPr="005D5FFE" w:rsidRDefault="005D7DE2">
      <w:pPr>
        <w:rPr>
          <w:rFonts w:ascii="Times New Roman" w:hAnsi="Times New Roman" w:cs="Times New Roman"/>
        </w:rPr>
      </w:pPr>
    </w:p>
    <w:p w14:paraId="02C2577F" w14:textId="74A343CE" w:rsidR="00055309" w:rsidRPr="005D5FFE" w:rsidRDefault="00055309">
      <w:pPr>
        <w:widowControl/>
        <w:jc w:val="left"/>
        <w:rPr>
          <w:rFonts w:ascii="Times New Roman" w:hAnsi="Times New Roman" w:cs="Times New Roman"/>
        </w:rPr>
      </w:pPr>
      <w:r w:rsidRPr="005D5FFE">
        <w:rPr>
          <w:rFonts w:ascii="Times New Roman" w:hAnsi="Times New Roman" w:cs="Times New Roman"/>
        </w:rPr>
        <w:br w:type="page"/>
      </w:r>
    </w:p>
    <w:p w14:paraId="6E9D8290" w14:textId="022555BC" w:rsidR="00055309" w:rsidRPr="005D5FFE" w:rsidRDefault="00055309" w:rsidP="00055309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6B6171" w:rsidRPr="005D5F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D5FFE">
        <w:rPr>
          <w:rFonts w:ascii="Times New Roman" w:hAnsi="Times New Roman" w:cs="Times New Roman"/>
          <w:b/>
          <w:bCs/>
          <w:sz w:val="24"/>
          <w:szCs w:val="24"/>
        </w:rPr>
        <w:t>S3|</w:t>
      </w:r>
      <w:r w:rsidR="006B6171" w:rsidRPr="005D5FFE">
        <w:t xml:space="preserve"> </w:t>
      </w:r>
      <w:r w:rsidR="006B6171" w:rsidRPr="005D5FFE">
        <w:rPr>
          <w:rFonts w:ascii="Times New Roman" w:hAnsi="Times New Roman" w:cs="Times New Roman"/>
          <w:sz w:val="24"/>
          <w:szCs w:val="24"/>
        </w:rPr>
        <w:t>Complications grouped by donor-recipient body weight ratio. (If recipients were grouped by the third quartile of donor-recipient body weight ratio)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851"/>
      </w:tblGrid>
      <w:tr w:rsidR="00055309" w:rsidRPr="005D5FFE" w14:paraId="10458FA6" w14:textId="77777777" w:rsidTr="00527CEB">
        <w:trPr>
          <w:trHeight w:val="509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6C90C" w14:textId="77777777" w:rsidR="00055309" w:rsidRPr="005D5FFE" w:rsidRDefault="00055309" w:rsidP="00751BE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58AEE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387B9937" w14:textId="3E2379D2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6F4CD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HM</w:t>
            </w:r>
          </w:p>
          <w:p w14:paraId="78B1B43C" w14:textId="7205555D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A6048" w14:textId="77777777" w:rsidR="008917B3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LM</w:t>
            </w:r>
          </w:p>
          <w:p w14:paraId="545C5928" w14:textId="51A8B616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53B01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00F28" w:rsidRPr="005D5FFE" w14:paraId="11122748" w14:textId="77777777" w:rsidTr="00527CEB">
        <w:trPr>
          <w:trHeight w:val="28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7A49790" w14:textId="77777777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F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75B5C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58AF6B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E4AEC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D42A3" w14:textId="68D16B60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</w:tr>
      <w:tr w:rsidR="00700F28" w:rsidRPr="005D5FFE" w14:paraId="0F6F2C2B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431146E7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D9D520" w14:textId="7DE7EB1A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2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D1F1DC" w14:textId="5A47ECC6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385878" w14:textId="5D676230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A6BB60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6DC27E0A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36FE1C61" w14:textId="77777777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F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9375E7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D1EEF64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D2AC51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B2962DD" w14:textId="34EBAAEB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00F28" w:rsidRPr="005D5FFE" w14:paraId="729A4DEF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00A7F259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08E93E" w14:textId="0535689D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E8D01B" w14:textId="7451709F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848649" w14:textId="71437AF6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205645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5723C7AD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24ACC4DC" w14:textId="12C07953" w:rsidR="00700F28" w:rsidRPr="005D5FFE" w:rsidRDefault="004C5159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monary infec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08E94B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57EA8CA8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C22DB87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04CA35C" w14:textId="2385FA8E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8</w:t>
            </w:r>
          </w:p>
        </w:tc>
      </w:tr>
      <w:tr w:rsidR="00700F28" w:rsidRPr="005D5FFE" w14:paraId="21B21558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3591FCB7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98C67B" w14:textId="295642CC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0339E5" w14:textId="4ADD2903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D0DE88" w14:textId="0FF1F538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3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F5E72B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13F75573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47E997B3" w14:textId="04D5A9A0" w:rsidR="00700F28" w:rsidRPr="005D5FFE" w:rsidRDefault="004C5159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ary infec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6D99D9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2B40248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C865EF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8FB83AC" w14:textId="07A9647A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</w:tr>
      <w:tr w:rsidR="00700F28" w:rsidRPr="005D5FFE" w14:paraId="3A157D7C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1A67DF4E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EE725A" w14:textId="30A43F9C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2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A5B751" w14:textId="4AFF4C0A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768958" w14:textId="22A3EE6C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7FFCE4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358FF168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657BE2E6" w14:textId="6F6D9892" w:rsidR="00700F28" w:rsidRPr="005D5FFE" w:rsidRDefault="004C5159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KV infec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BC7E20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63F7308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2CD8D8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2878F43" w14:textId="0E6698B3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700F28" w:rsidRPr="005D5FFE" w14:paraId="6CDA8F4F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3D3348A3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765880" w14:textId="2A0FF812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2E1BB1" w14:textId="138798D1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E90C12" w14:textId="5A55B7CC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810647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7F2A908C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17B8A869" w14:textId="357E7DD7" w:rsidR="00700F28" w:rsidRPr="005D5FFE" w:rsidRDefault="004C5159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infec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218E67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7C60B91D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5AA9A7A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CF5076D" w14:textId="2C68B11F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</w:tr>
      <w:tr w:rsidR="00700F28" w:rsidRPr="005D5FFE" w14:paraId="2894CC6F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0125B37D" w14:textId="3F8538A9" w:rsidR="00700F28" w:rsidRPr="005D5FFE" w:rsidRDefault="006B6171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37C08" w14:textId="6C6A6AB9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2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9A0C88" w14:textId="46EE425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3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DFA9A4" w14:textId="234AB5D6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7BCDDA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4E2EDC51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6F73868E" w14:textId="099111B1" w:rsidR="00700F28" w:rsidRPr="005D5FFE" w:rsidRDefault="00527CEB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raft-related surgical complica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FDDED3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4F5A0FCE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1D32CB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432713B" w14:textId="08EB37FE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3</w:t>
            </w:r>
          </w:p>
        </w:tc>
      </w:tr>
      <w:tr w:rsidR="00700F28" w:rsidRPr="005D5FFE" w14:paraId="24EB94A8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2A4CF00D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A1F930" w14:textId="45CB461A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E197CE" w14:textId="0880FC28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898CDB" w14:textId="23C656B1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ED914A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55905683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7CB2C386" w14:textId="3C6FE33A" w:rsidR="00700F28" w:rsidRPr="005D5FFE" w:rsidRDefault="00527CEB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Urinary tract surgical complications</w:t>
            </w:r>
            <w:r w:rsidR="00700F28"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03EB5B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E68EFAE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ABFB628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7BC1578" w14:textId="7C8D3721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</w:t>
            </w:r>
          </w:p>
        </w:tc>
      </w:tr>
      <w:tr w:rsidR="00700F28" w:rsidRPr="005D5FFE" w14:paraId="103E8A52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09C06FBD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8B4E92" w14:textId="566F8F34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5217A0" w14:textId="715AE25D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610DC4" w14:textId="2A352609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5A24B2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56FBCD7B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4A4D3478" w14:textId="77777777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MR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E2C0C7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C0A5C53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484A150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F2D46A4" w14:textId="442D1102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00F28" w:rsidRPr="005D5FFE" w14:paraId="6DC5CEE7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046B8E7D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461453" w14:textId="662887DD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866F7E" w14:textId="2D80F5B4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702F94" w14:textId="1BFAED5E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E35E1" w14:textId="77777777" w:rsidR="00700F28" w:rsidRPr="005D5FFE" w:rsidRDefault="00700F28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55309" w:rsidRPr="005D5FFE" w14:paraId="6DC8E8A6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589F6FC6" w14:textId="77777777" w:rsidR="00055309" w:rsidRPr="005D5FFE" w:rsidRDefault="00055309" w:rsidP="00751BE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MR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FE282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F17E6D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BF655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619CF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55309" w:rsidRPr="005D5FFE" w14:paraId="45CB3BC9" w14:textId="77777777" w:rsidTr="00527CEB">
        <w:trPr>
          <w:trHeight w:val="280"/>
        </w:trPr>
        <w:tc>
          <w:tcPr>
            <w:tcW w:w="3686" w:type="dxa"/>
            <w:noWrap/>
          </w:tcPr>
          <w:p w14:paraId="7D3921B9" w14:textId="77777777" w:rsidR="00055309" w:rsidRPr="005D5FFE" w:rsidRDefault="00055309" w:rsidP="00751BE4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CFBDC1" w14:textId="77777777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AF5F38" w14:textId="77777777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E4B379" w14:textId="77777777" w:rsidR="00055309" w:rsidRPr="005D5FFE" w:rsidRDefault="00055309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C5F169" w14:textId="77777777" w:rsidR="00055309" w:rsidRPr="005D5FFE" w:rsidRDefault="00055309" w:rsidP="006810BA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00F28" w:rsidRPr="005D5FFE" w14:paraId="3AA32BDE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20C16490" w14:textId="77777777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 Rejection, n (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3BBA49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C66516C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C4E59F9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4DE9913" w14:textId="1819DB1D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00F28" w:rsidRPr="005D5FFE" w14:paraId="15B8AFA3" w14:textId="77777777" w:rsidTr="00527CEB">
        <w:trPr>
          <w:trHeight w:val="280"/>
        </w:trPr>
        <w:tc>
          <w:tcPr>
            <w:tcW w:w="3686" w:type="dxa"/>
            <w:noWrap/>
            <w:hideMark/>
          </w:tcPr>
          <w:p w14:paraId="46B16A99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534620" w14:textId="0CC277DC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B60B98" w14:textId="20E4D123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E7BB7B" w14:textId="4B4F0E6A" w:rsidR="00700F28" w:rsidRPr="005D5FFE" w:rsidRDefault="00700F28" w:rsidP="00700F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1041CB" w14:textId="77777777" w:rsidR="00700F28" w:rsidRPr="005D5FFE" w:rsidRDefault="00700F28" w:rsidP="00700F2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936BE1A" w14:textId="77777777" w:rsidR="00055309" w:rsidRPr="005D5FFE" w:rsidRDefault="00055309" w:rsidP="00055309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D5FFE">
        <w:rPr>
          <w:rFonts w:ascii="Times New Roman" w:hAnsi="Times New Roman" w:cs="Times New Roman"/>
          <w:i/>
          <w:iCs/>
          <w:sz w:val="16"/>
          <w:szCs w:val="16"/>
        </w:rPr>
        <w:t>BWHM, body weight high mismatch group; BWLM, body weight low mismatch group; DGF, delayed graft function; PNF, primary nonfunction; BKV, BK virus; TCMR, T cell-mediated rejection; ABMR, antibody mediated rejection.</w:t>
      </w:r>
    </w:p>
    <w:p w14:paraId="366D2E2B" w14:textId="5DDD61B6" w:rsidR="00700F28" w:rsidRPr="005D5FFE" w:rsidRDefault="00700F28">
      <w:pPr>
        <w:widowControl/>
        <w:jc w:val="left"/>
        <w:rPr>
          <w:rFonts w:ascii="Times New Roman" w:hAnsi="Times New Roman" w:cs="Times New Roman"/>
        </w:rPr>
      </w:pPr>
      <w:r w:rsidRPr="005D5FFE">
        <w:rPr>
          <w:rFonts w:ascii="Times New Roman" w:hAnsi="Times New Roman" w:cs="Times New Roman"/>
        </w:rPr>
        <w:br w:type="page"/>
      </w:r>
    </w:p>
    <w:p w14:paraId="1AF1186B" w14:textId="1047270A" w:rsidR="00700F28" w:rsidRPr="005D5FFE" w:rsidRDefault="00700F28" w:rsidP="00700F28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5D5F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6B6171" w:rsidRPr="005D5F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D5FFE">
        <w:rPr>
          <w:rFonts w:ascii="Times New Roman" w:hAnsi="Times New Roman" w:cs="Times New Roman"/>
          <w:b/>
          <w:bCs/>
          <w:sz w:val="24"/>
          <w:szCs w:val="24"/>
        </w:rPr>
        <w:t>S4|</w:t>
      </w:r>
      <w:r w:rsidR="006B6171" w:rsidRPr="005D5FFE">
        <w:t xml:space="preserve"> </w:t>
      </w:r>
      <w:r w:rsidR="006B6171" w:rsidRPr="005D5FFE">
        <w:rPr>
          <w:rFonts w:ascii="Times New Roman" w:hAnsi="Times New Roman" w:cs="Times New Roman"/>
          <w:sz w:val="24"/>
          <w:szCs w:val="24"/>
        </w:rPr>
        <w:t>The serum creatinine and proteinuria status of the BWHM and BWLM groups. (If recipients were grouped by the third quartile of donor-recipient body weight ratio).</w:t>
      </w:r>
    </w:p>
    <w:tbl>
      <w:tblPr>
        <w:tblW w:w="4904" w:type="pct"/>
        <w:tblInd w:w="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1431"/>
        <w:gridCol w:w="1427"/>
        <w:gridCol w:w="1427"/>
        <w:gridCol w:w="790"/>
      </w:tblGrid>
      <w:tr w:rsidR="00700F28" w:rsidRPr="005D5FFE" w14:paraId="15A3F7FF" w14:textId="77777777" w:rsidTr="002C485B">
        <w:trPr>
          <w:trHeight w:val="270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428CB3" w14:textId="77777777" w:rsidR="00700F28" w:rsidRPr="005D5FFE" w:rsidRDefault="00700F28" w:rsidP="00751BE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EA033E" w14:textId="77777777" w:rsidR="008917B3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  <w:p w14:paraId="4A1C81F9" w14:textId="1CF63023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40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6CCCA3" w14:textId="77777777" w:rsidR="008917B3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WHM</w:t>
            </w:r>
          </w:p>
          <w:p w14:paraId="42B30A38" w14:textId="2BA15F7F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10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A06CE6" w14:textId="77777777" w:rsidR="008917B3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WLM</w:t>
            </w:r>
          </w:p>
          <w:p w14:paraId="699BDB3C" w14:textId="68D94820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30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368549" w14:textId="77777777" w:rsidR="00700F28" w:rsidRPr="005D5FFE" w:rsidRDefault="00700F28" w:rsidP="006810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79239D" w:rsidRPr="005D5FFE" w14:paraId="379E2B54" w14:textId="77777777" w:rsidTr="00ED03D8">
        <w:trPr>
          <w:trHeight w:val="270"/>
        </w:trPr>
        <w:tc>
          <w:tcPr>
            <w:tcW w:w="1885" w:type="pct"/>
            <w:tcBorders>
              <w:top w:val="single" w:sz="4" w:space="0" w:color="auto"/>
            </w:tcBorders>
            <w:noWrap/>
            <w:vAlign w:val="center"/>
          </w:tcPr>
          <w:p w14:paraId="4E6DA723" w14:textId="733E7349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1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B1B7B7" w14:textId="2B2ACD3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3 ± 23.3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FE1C4B1" w14:textId="62D49A5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± 24.7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34392A4" w14:textId="1EC2051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2 ± 2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5D7D56" w14:textId="6BAA8179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2</w:t>
            </w:r>
          </w:p>
        </w:tc>
      </w:tr>
      <w:tr w:rsidR="0079239D" w:rsidRPr="005D5FFE" w14:paraId="45CB5B1C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49F0FC3F" w14:textId="610BACC0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3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shd w:val="clear" w:color="auto" w:fill="auto"/>
            <w:noWrap/>
          </w:tcPr>
          <w:p w14:paraId="3D09E8B6" w14:textId="3DEC553F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 ± 21.8</w:t>
            </w:r>
          </w:p>
        </w:tc>
        <w:tc>
          <w:tcPr>
            <w:tcW w:w="876" w:type="pct"/>
            <w:shd w:val="clear" w:color="auto" w:fill="auto"/>
            <w:noWrap/>
          </w:tcPr>
          <w:p w14:paraId="40315034" w14:textId="42C75030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6 ± 22</w:t>
            </w:r>
          </w:p>
        </w:tc>
        <w:tc>
          <w:tcPr>
            <w:tcW w:w="876" w:type="pct"/>
            <w:shd w:val="clear" w:color="auto" w:fill="auto"/>
            <w:noWrap/>
          </w:tcPr>
          <w:p w14:paraId="3EDEBCAC" w14:textId="2CCF042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5 ± 22.5</w:t>
            </w:r>
          </w:p>
        </w:tc>
        <w:tc>
          <w:tcPr>
            <w:tcW w:w="485" w:type="pct"/>
            <w:shd w:val="clear" w:color="auto" w:fill="auto"/>
            <w:noWrap/>
          </w:tcPr>
          <w:p w14:paraId="01F8EDE7" w14:textId="33C85A2E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9</w:t>
            </w:r>
          </w:p>
        </w:tc>
      </w:tr>
      <w:tr w:rsidR="0079239D" w:rsidRPr="005D5FFE" w14:paraId="63FA629F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257310C0" w14:textId="4D49C746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6-month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shd w:val="clear" w:color="auto" w:fill="auto"/>
            <w:noWrap/>
          </w:tcPr>
          <w:p w14:paraId="4A565C7B" w14:textId="1859A1DD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1 ± 24.6</w:t>
            </w:r>
          </w:p>
        </w:tc>
        <w:tc>
          <w:tcPr>
            <w:tcW w:w="876" w:type="pct"/>
            <w:shd w:val="clear" w:color="auto" w:fill="auto"/>
            <w:noWrap/>
          </w:tcPr>
          <w:p w14:paraId="6E26C681" w14:textId="31CF17F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1 ± 25.3</w:t>
            </w:r>
          </w:p>
        </w:tc>
        <w:tc>
          <w:tcPr>
            <w:tcW w:w="876" w:type="pct"/>
            <w:shd w:val="clear" w:color="auto" w:fill="auto"/>
            <w:noWrap/>
          </w:tcPr>
          <w:p w14:paraId="609A2B50" w14:textId="1C4BCACB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± 23.7</w:t>
            </w:r>
          </w:p>
        </w:tc>
        <w:tc>
          <w:tcPr>
            <w:tcW w:w="485" w:type="pct"/>
            <w:shd w:val="clear" w:color="auto" w:fill="auto"/>
            <w:noWrap/>
          </w:tcPr>
          <w:p w14:paraId="157C7DFF" w14:textId="45501319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1</w:t>
            </w:r>
          </w:p>
        </w:tc>
      </w:tr>
      <w:tr w:rsidR="0079239D" w:rsidRPr="005D5FFE" w14:paraId="22A51621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17A65670" w14:textId="0A5F56B7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1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shd w:val="clear" w:color="auto" w:fill="auto"/>
            <w:noWrap/>
          </w:tcPr>
          <w:p w14:paraId="634ED702" w14:textId="1EC705BC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9 ± 25.2</w:t>
            </w:r>
          </w:p>
        </w:tc>
        <w:tc>
          <w:tcPr>
            <w:tcW w:w="876" w:type="pct"/>
            <w:shd w:val="clear" w:color="auto" w:fill="auto"/>
            <w:noWrap/>
          </w:tcPr>
          <w:p w14:paraId="629B5D23" w14:textId="60B7CF1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1 ± 24.4</w:t>
            </w:r>
          </w:p>
        </w:tc>
        <w:tc>
          <w:tcPr>
            <w:tcW w:w="876" w:type="pct"/>
            <w:shd w:val="clear" w:color="auto" w:fill="auto"/>
            <w:noWrap/>
          </w:tcPr>
          <w:p w14:paraId="7D50F9C1" w14:textId="62D64F52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9 ± 28.3</w:t>
            </w:r>
          </w:p>
        </w:tc>
        <w:tc>
          <w:tcPr>
            <w:tcW w:w="485" w:type="pct"/>
            <w:shd w:val="clear" w:color="auto" w:fill="auto"/>
            <w:noWrap/>
          </w:tcPr>
          <w:p w14:paraId="268A4C7D" w14:textId="71E1B23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</w:t>
            </w:r>
          </w:p>
        </w:tc>
      </w:tr>
      <w:tr w:rsidR="0079239D" w:rsidRPr="005D5FFE" w14:paraId="50E3FF74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324EA4BD" w14:textId="1EB471CF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3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shd w:val="clear" w:color="auto" w:fill="auto"/>
            <w:noWrap/>
          </w:tcPr>
          <w:p w14:paraId="0E12BBB5" w14:textId="012E319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8 ± 32.4</w:t>
            </w:r>
          </w:p>
        </w:tc>
        <w:tc>
          <w:tcPr>
            <w:tcW w:w="876" w:type="pct"/>
            <w:shd w:val="clear" w:color="auto" w:fill="auto"/>
            <w:noWrap/>
          </w:tcPr>
          <w:p w14:paraId="7FB7C872" w14:textId="3C3CFF5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1 ± 34.9</w:t>
            </w:r>
          </w:p>
        </w:tc>
        <w:tc>
          <w:tcPr>
            <w:tcW w:w="876" w:type="pct"/>
            <w:shd w:val="clear" w:color="auto" w:fill="auto"/>
            <w:noWrap/>
          </w:tcPr>
          <w:p w14:paraId="4891B85F" w14:textId="3B989CA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6 ± 21.3</w:t>
            </w:r>
          </w:p>
        </w:tc>
        <w:tc>
          <w:tcPr>
            <w:tcW w:w="485" w:type="pct"/>
            <w:shd w:val="clear" w:color="auto" w:fill="auto"/>
            <w:noWrap/>
          </w:tcPr>
          <w:p w14:paraId="195AF133" w14:textId="4D74E3C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79239D" w:rsidRPr="005D5FFE" w14:paraId="39472BDE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55CBDB62" w14:textId="19FF292F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GFR at 5-year (ml/min ·1.73 m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), Mean ± SD</w:t>
            </w:r>
          </w:p>
        </w:tc>
        <w:tc>
          <w:tcPr>
            <w:tcW w:w="878" w:type="pct"/>
            <w:shd w:val="clear" w:color="auto" w:fill="auto"/>
            <w:noWrap/>
          </w:tcPr>
          <w:p w14:paraId="08AC1B11" w14:textId="38C235F3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9 ± 37.1</w:t>
            </w:r>
          </w:p>
        </w:tc>
        <w:tc>
          <w:tcPr>
            <w:tcW w:w="876" w:type="pct"/>
            <w:shd w:val="clear" w:color="auto" w:fill="auto"/>
            <w:noWrap/>
          </w:tcPr>
          <w:p w14:paraId="4D971432" w14:textId="4A3B2F98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6 ± 38.5</w:t>
            </w:r>
          </w:p>
        </w:tc>
        <w:tc>
          <w:tcPr>
            <w:tcW w:w="876" w:type="pct"/>
            <w:shd w:val="clear" w:color="auto" w:fill="auto"/>
            <w:noWrap/>
          </w:tcPr>
          <w:p w14:paraId="37EEA4C5" w14:textId="4C64D15F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6 ± 36.3</w:t>
            </w:r>
          </w:p>
        </w:tc>
        <w:tc>
          <w:tcPr>
            <w:tcW w:w="485" w:type="pct"/>
            <w:shd w:val="clear" w:color="auto" w:fill="auto"/>
            <w:noWrap/>
          </w:tcPr>
          <w:p w14:paraId="5933F4E7" w14:textId="50EF8DC6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8</w:t>
            </w:r>
          </w:p>
        </w:tc>
      </w:tr>
      <w:tr w:rsidR="0079239D" w:rsidRPr="005D5FFE" w14:paraId="5AD0294A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7A6AB757" w14:textId="454899EA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1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78" w:type="pct"/>
            <w:noWrap/>
          </w:tcPr>
          <w:p w14:paraId="6B0880AF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403DB1FC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19E1E67E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noWrap/>
          </w:tcPr>
          <w:p w14:paraId="0A54305D" w14:textId="4E9EE24F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4</w:t>
            </w:r>
          </w:p>
        </w:tc>
      </w:tr>
      <w:tr w:rsidR="0079239D" w:rsidRPr="005D5FFE" w14:paraId="0B8D3E68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76A1B197" w14:textId="3F0FB074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Positive </w:t>
            </w:r>
          </w:p>
        </w:tc>
        <w:tc>
          <w:tcPr>
            <w:tcW w:w="878" w:type="pct"/>
            <w:noWrap/>
          </w:tcPr>
          <w:p w14:paraId="3426F52D" w14:textId="60061F1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49)</w:t>
            </w:r>
          </w:p>
        </w:tc>
        <w:tc>
          <w:tcPr>
            <w:tcW w:w="876" w:type="pct"/>
            <w:noWrap/>
          </w:tcPr>
          <w:p w14:paraId="55989AFC" w14:textId="5BF5363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52)</w:t>
            </w:r>
          </w:p>
        </w:tc>
        <w:tc>
          <w:tcPr>
            <w:tcW w:w="876" w:type="pct"/>
            <w:noWrap/>
          </w:tcPr>
          <w:p w14:paraId="5A7E9501" w14:textId="7BCCA2B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40)</w:t>
            </w:r>
          </w:p>
        </w:tc>
        <w:tc>
          <w:tcPr>
            <w:tcW w:w="485" w:type="pct"/>
            <w:noWrap/>
          </w:tcPr>
          <w:p w14:paraId="452730F0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1A40CC87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449FDFBE" w14:textId="57233108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3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78" w:type="pct"/>
            <w:noWrap/>
          </w:tcPr>
          <w:p w14:paraId="44574C32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641301A3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4832C47F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noWrap/>
          </w:tcPr>
          <w:p w14:paraId="5EA926C2" w14:textId="0FDB1DD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</w:t>
            </w:r>
          </w:p>
        </w:tc>
      </w:tr>
      <w:tr w:rsidR="0079239D" w:rsidRPr="005D5FFE" w14:paraId="525D5D4F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443AA261" w14:textId="7B0AF859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78" w:type="pct"/>
            <w:noWrap/>
          </w:tcPr>
          <w:p w14:paraId="18742D0C" w14:textId="09CA2DA5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23)</w:t>
            </w:r>
          </w:p>
        </w:tc>
        <w:tc>
          <w:tcPr>
            <w:tcW w:w="876" w:type="pct"/>
            <w:noWrap/>
          </w:tcPr>
          <w:p w14:paraId="3BF0EC9E" w14:textId="0EE4C580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7)</w:t>
            </w:r>
          </w:p>
        </w:tc>
        <w:tc>
          <w:tcPr>
            <w:tcW w:w="876" w:type="pct"/>
            <w:noWrap/>
          </w:tcPr>
          <w:p w14:paraId="24B23946" w14:textId="42879AA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1)</w:t>
            </w:r>
          </w:p>
        </w:tc>
        <w:tc>
          <w:tcPr>
            <w:tcW w:w="485" w:type="pct"/>
            <w:noWrap/>
          </w:tcPr>
          <w:p w14:paraId="644BFE08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05D422AE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62D188D2" w14:textId="16E0E9E7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6-month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78" w:type="pct"/>
            <w:noWrap/>
          </w:tcPr>
          <w:p w14:paraId="1B7ADA6D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531A3DEB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30C654A9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noWrap/>
          </w:tcPr>
          <w:p w14:paraId="43AAADA3" w14:textId="43A8ED94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9239D" w:rsidRPr="005D5FFE" w14:paraId="4E143E4A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5262A4BC" w14:textId="5B6CCCAC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78" w:type="pct"/>
            <w:noWrap/>
          </w:tcPr>
          <w:p w14:paraId="2D56920C" w14:textId="518A68F8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5)</w:t>
            </w:r>
          </w:p>
        </w:tc>
        <w:tc>
          <w:tcPr>
            <w:tcW w:w="876" w:type="pct"/>
            <w:noWrap/>
          </w:tcPr>
          <w:p w14:paraId="6D2D905A" w14:textId="388E7B7A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6)</w:t>
            </w:r>
          </w:p>
        </w:tc>
        <w:tc>
          <w:tcPr>
            <w:tcW w:w="876" w:type="pct"/>
            <w:noWrap/>
          </w:tcPr>
          <w:p w14:paraId="0807BD2B" w14:textId="6EB20AE1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1)</w:t>
            </w:r>
          </w:p>
        </w:tc>
        <w:tc>
          <w:tcPr>
            <w:tcW w:w="485" w:type="pct"/>
            <w:noWrap/>
          </w:tcPr>
          <w:p w14:paraId="2BF0C076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239D" w:rsidRPr="005D5FFE" w14:paraId="7B3E7CDB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79A68B66" w14:textId="046ABC80" w:rsidR="0079239D" w:rsidRPr="005D5FFE" w:rsidRDefault="0079239D" w:rsidP="007923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rinary protein at 1-year, n (</w:t>
            </w:r>
            <w:proofErr w:type="gramStart"/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%)</w:t>
            </w:r>
            <w:r w:rsidRPr="005D5FF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878" w:type="pct"/>
            <w:noWrap/>
          </w:tcPr>
          <w:p w14:paraId="053EC530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541F831A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noWrap/>
          </w:tcPr>
          <w:p w14:paraId="57F54CEB" w14:textId="7777777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noWrap/>
          </w:tcPr>
          <w:p w14:paraId="7894B05B" w14:textId="39741BD6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6</w:t>
            </w:r>
          </w:p>
        </w:tc>
      </w:tr>
      <w:tr w:rsidR="0079239D" w:rsidRPr="005D5FFE" w14:paraId="22D7A47F" w14:textId="77777777" w:rsidTr="002C485B">
        <w:trPr>
          <w:trHeight w:val="270"/>
        </w:trPr>
        <w:tc>
          <w:tcPr>
            <w:tcW w:w="1885" w:type="pct"/>
            <w:noWrap/>
            <w:vAlign w:val="center"/>
          </w:tcPr>
          <w:p w14:paraId="3F1B39E0" w14:textId="3770BC65" w:rsidR="0079239D" w:rsidRPr="005D5FFE" w:rsidRDefault="0079239D" w:rsidP="0079239D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878" w:type="pct"/>
            <w:noWrap/>
          </w:tcPr>
          <w:p w14:paraId="1288240A" w14:textId="2A2A2EE7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8)</w:t>
            </w:r>
          </w:p>
        </w:tc>
        <w:tc>
          <w:tcPr>
            <w:tcW w:w="876" w:type="pct"/>
            <w:noWrap/>
          </w:tcPr>
          <w:p w14:paraId="0BDB490F" w14:textId="183A5C3F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3)</w:t>
            </w:r>
          </w:p>
        </w:tc>
        <w:tc>
          <w:tcPr>
            <w:tcW w:w="876" w:type="pct"/>
            <w:noWrap/>
          </w:tcPr>
          <w:p w14:paraId="768E8B7A" w14:textId="7C97E1CE" w:rsidR="0079239D" w:rsidRPr="005D5FFE" w:rsidRDefault="0079239D" w:rsidP="007923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30)</w:t>
            </w:r>
          </w:p>
        </w:tc>
        <w:tc>
          <w:tcPr>
            <w:tcW w:w="485" w:type="pct"/>
            <w:noWrap/>
          </w:tcPr>
          <w:p w14:paraId="5589CF04" w14:textId="77777777" w:rsidR="0079239D" w:rsidRPr="005D5FFE" w:rsidRDefault="0079239D" w:rsidP="0079239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5CE6006" w14:textId="77777777" w:rsidR="00700F28" w:rsidRPr="005D5FFE" w:rsidRDefault="00700F28" w:rsidP="00700F28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D5FFE">
        <w:rPr>
          <w:rFonts w:ascii="Times New Roman" w:hAnsi="Times New Roman" w:cs="Times New Roman"/>
          <w:i/>
          <w:iCs/>
          <w:sz w:val="16"/>
          <w:szCs w:val="16"/>
        </w:rPr>
        <w:t>BWHM, body weight high mismatch group; BWLM, body weight low mismatch group; EGFR, Estimated glomerular filtration rate.</w:t>
      </w:r>
    </w:p>
    <w:p w14:paraId="1E2C474F" w14:textId="77777777" w:rsidR="0079239D" w:rsidRPr="00DA5EC3" w:rsidRDefault="0079239D" w:rsidP="0079239D">
      <w:pPr>
        <w:rPr>
          <w:rFonts w:ascii="Times New Roman" w:hAnsi="Times New Roman" w:cs="Times New Roman"/>
          <w:sz w:val="16"/>
          <w:szCs w:val="16"/>
        </w:rPr>
      </w:pPr>
      <w:bookmarkStart w:id="1" w:name="_Hlk181986663"/>
      <w:r w:rsidRPr="005D5FFE">
        <w:rPr>
          <w:rFonts w:ascii="Times New Roman" w:eastAsia="宋体" w:hAnsi="Times New Roman" w:cs="Times New Roman"/>
          <w:kern w:val="0"/>
          <w:sz w:val="16"/>
          <w:szCs w:val="16"/>
          <w:vertAlign w:val="superscript"/>
          <w14:ligatures w14:val="none"/>
        </w:rPr>
        <w:t>*</w:t>
      </w:r>
      <w:r w:rsidRPr="005D5FFE">
        <w:rPr>
          <w:rFonts w:ascii="Times New Roman" w:eastAsia="宋体" w:hAnsi="Times New Roman" w:cs="Times New Roman"/>
          <w:kern w:val="0"/>
          <w:sz w:val="16"/>
          <w:szCs w:val="16"/>
          <w14:ligatures w14:val="none"/>
        </w:rPr>
        <w:t>: Patients with positive urinary protein tests at postoperative follow-up visits at 1 month, 3 months, 6 months, and 1 year. Proteinuria was defined as urine protein levels ranging from +/- to +++ as measured by our hospital's laboratory.</w:t>
      </w:r>
    </w:p>
    <w:bookmarkEnd w:id="1"/>
    <w:p w14:paraId="10FA7995" w14:textId="77777777" w:rsidR="00055309" w:rsidRPr="0079239D" w:rsidRDefault="00055309">
      <w:pPr>
        <w:rPr>
          <w:rFonts w:ascii="Times New Roman" w:hAnsi="Times New Roman" w:cs="Times New Roman"/>
        </w:rPr>
      </w:pPr>
    </w:p>
    <w:sectPr w:rsidR="00055309" w:rsidRPr="00792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5879A" w14:textId="77777777" w:rsidR="00DD76E3" w:rsidRDefault="00DD76E3" w:rsidP="00150182">
      <w:pPr>
        <w:rPr>
          <w:rFonts w:hint="eastAsia"/>
        </w:rPr>
      </w:pPr>
      <w:r>
        <w:separator/>
      </w:r>
    </w:p>
  </w:endnote>
  <w:endnote w:type="continuationSeparator" w:id="0">
    <w:p w14:paraId="40FDCCAF" w14:textId="77777777" w:rsidR="00DD76E3" w:rsidRDefault="00DD76E3" w:rsidP="00150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AAFA2" w14:textId="77777777" w:rsidR="00DD76E3" w:rsidRDefault="00DD76E3" w:rsidP="00150182">
      <w:pPr>
        <w:rPr>
          <w:rFonts w:hint="eastAsia"/>
        </w:rPr>
      </w:pPr>
      <w:r>
        <w:separator/>
      </w:r>
    </w:p>
  </w:footnote>
  <w:footnote w:type="continuationSeparator" w:id="0">
    <w:p w14:paraId="1D4506CF" w14:textId="77777777" w:rsidR="00DD76E3" w:rsidRDefault="00DD76E3" w:rsidP="0015018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DB7B7B"/>
    <w:multiLevelType w:val="hybridMultilevel"/>
    <w:tmpl w:val="1E9A5026"/>
    <w:lvl w:ilvl="0" w:tplc="286AF2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5272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B0D"/>
    <w:rsid w:val="00025FFB"/>
    <w:rsid w:val="00055309"/>
    <w:rsid w:val="00150182"/>
    <w:rsid w:val="001B1C27"/>
    <w:rsid w:val="001D789D"/>
    <w:rsid w:val="002B5B1B"/>
    <w:rsid w:val="002C485B"/>
    <w:rsid w:val="0031178F"/>
    <w:rsid w:val="004A3C20"/>
    <w:rsid w:val="004A7962"/>
    <w:rsid w:val="004C2711"/>
    <w:rsid w:val="004C5159"/>
    <w:rsid w:val="004E6324"/>
    <w:rsid w:val="00513B45"/>
    <w:rsid w:val="00527CEB"/>
    <w:rsid w:val="00542D27"/>
    <w:rsid w:val="005870F7"/>
    <w:rsid w:val="005C05E2"/>
    <w:rsid w:val="005D5FFE"/>
    <w:rsid w:val="005D7DE2"/>
    <w:rsid w:val="005E6910"/>
    <w:rsid w:val="005F3432"/>
    <w:rsid w:val="006810BA"/>
    <w:rsid w:val="006B6171"/>
    <w:rsid w:val="00700F28"/>
    <w:rsid w:val="0079239D"/>
    <w:rsid w:val="007A4845"/>
    <w:rsid w:val="008917B3"/>
    <w:rsid w:val="009F2B0D"/>
    <w:rsid w:val="00AB5B25"/>
    <w:rsid w:val="00AE1674"/>
    <w:rsid w:val="00B91E43"/>
    <w:rsid w:val="00BE665F"/>
    <w:rsid w:val="00C93613"/>
    <w:rsid w:val="00D556D4"/>
    <w:rsid w:val="00DD76E3"/>
    <w:rsid w:val="00E7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34857"/>
  <w15:chartTrackingRefBased/>
  <w15:docId w15:val="{BD99BD73-BAA4-4C26-A7A6-2F0E1952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1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182"/>
    <w:rPr>
      <w:sz w:val="18"/>
      <w:szCs w:val="18"/>
    </w:rPr>
  </w:style>
  <w:style w:type="paragraph" w:styleId="a7">
    <w:name w:val="Revision"/>
    <w:hidden/>
    <w:uiPriority w:val="99"/>
    <w:semiHidden/>
    <w:rsid w:val="004A7962"/>
  </w:style>
  <w:style w:type="paragraph" w:styleId="a8">
    <w:name w:val="List Paragraph"/>
    <w:basedOn w:val="a"/>
    <w:uiPriority w:val="34"/>
    <w:qFormat/>
    <w:rsid w:val="007923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64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6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晖 吴</dc:creator>
  <cp:keywords/>
  <dc:description/>
  <cp:lastModifiedBy>铭川 黄</cp:lastModifiedBy>
  <cp:revision>6</cp:revision>
  <dcterms:created xsi:type="dcterms:W3CDTF">2024-05-25T17:40:00Z</dcterms:created>
  <dcterms:modified xsi:type="dcterms:W3CDTF">2024-12-15T19:21:00Z</dcterms:modified>
</cp:coreProperties>
</file>